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ediumGrid1Accent21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: </w:t>
      </w:r>
      <w:r>
        <w:rPr>
          <w:rFonts w:cs="Times New Roman" w:ascii="Times New Roman" w:hAnsi="Times New Roman"/>
          <w:sz w:val="24"/>
          <w:szCs w:val="24"/>
        </w:rPr>
        <w:t>Allelic association of Alcohol metabolism and oxidative stress related genes with Indian ALD patient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97660</wp:posOffset>
                </wp:positionV>
                <wp:extent cx="5383530" cy="26174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3530" cy="26174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7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18"/>
                              <w:gridCol w:w="1080"/>
                              <w:gridCol w:w="1980"/>
                              <w:gridCol w:w="1350"/>
                              <w:gridCol w:w="900"/>
                              <w:gridCol w:w="990"/>
                              <w:gridCol w:w="1260"/>
                            </w:tblGrid>
                            <w:tr>
                              <w:trPr>
                                <w:trHeight w:val="189" w:hRule="atLeast"/>
                              </w:trPr>
                              <w:tc>
                                <w:tcPr>
                                  <w:tcW w:w="91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Locus ID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Functional consequenc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 xml:space="preserve">Global MAF  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MA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-value (After B-H  correction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91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Cas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6" w:hRule="atLeast"/>
                              </w:trPr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DH1B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s122998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s206670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issense (His48Arg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ntron variant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&gt;A(0.16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&gt;T (0.45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                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49 (C)    0.36(C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0.04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6" w:hRule="atLeast"/>
                              </w:trPr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DH1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s69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s178992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s169342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missense (Ile349Val)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Intron variant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ynonym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&gt;G (0.24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&gt;C (0.18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&gt;T (0.261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25            0.2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20            0.1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23            0.1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6" w:hRule="atLeast"/>
                              </w:trPr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LDH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s44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s223815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s4648328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ntron varian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ntron varian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Intron variant     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&gt;C (0.319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&gt;C (0.22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&gt;T (0.20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23            0.2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32            0.3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0.04             0.04 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24" w:hRule="atLeast"/>
                              </w:trPr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CYP2E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tbl>
                                  <w:tblPr>
                                    <w:tblW w:w="1261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1261"/>
                                  </w:tblGrid>
                                  <w:tr>
                                    <w:trPr>
                                      <w:trHeight w:val="258" w:hRule="atLeast"/>
                                    </w:trPr>
                                    <w:tc>
                                      <w:tcPr>
                                        <w:tcW w:w="1261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color w:val="000000"/>
                                            <w:sz w:val="18"/>
                                            <w:szCs w:val="18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  <w:sz w:val="18"/>
                                            <w:szCs w:val="18"/>
                                            <w:lang w:eastAsia="en-IN"/>
                                          </w:rPr>
                                          <w:t>rs381386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8" w:hRule="atLeast"/>
                                    </w:trPr>
                                    <w:tc>
                                      <w:tcPr>
                                        <w:tcW w:w="1261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color w:val="000000"/>
                                            <w:sz w:val="18"/>
                                            <w:szCs w:val="18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  <w:sz w:val="18"/>
                                            <w:szCs w:val="18"/>
                                            <w:lang w:eastAsia="en-IN"/>
                                          </w:rPr>
                                          <w:t>rs2031920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color w:val="000000"/>
                                            <w:sz w:val="18"/>
                                            <w:szCs w:val="18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  <w:sz w:val="18"/>
                                            <w:szCs w:val="18"/>
                                            <w:lang w:eastAsia="en-IN"/>
                                          </w:rPr>
                                          <w:t>rs2031921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Upstream varian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Upstream varian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Upstream variant 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&gt;C (0.08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&gt;T (0.06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T&gt;C (0.08) 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                 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                 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0                 0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7" w:hRule="atLeast"/>
                              </w:trPr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nSOD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s488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issense (Val16Ala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&gt;C (0.469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5(T)         0.41((T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STM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STM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ull allele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45            0.2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STT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STT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ull allele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19            0.1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9pt;height:206.1pt;mso-wrap-distance-left:0pt;mso-wrap-distance-right:9pt;mso-wrap-distance-top:0pt;mso-wrap-distance-bottom:0pt;margin-top:125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47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18"/>
                        <w:gridCol w:w="1080"/>
                        <w:gridCol w:w="1980"/>
                        <w:gridCol w:w="1350"/>
                        <w:gridCol w:w="900"/>
                        <w:gridCol w:w="990"/>
                        <w:gridCol w:w="1260"/>
                      </w:tblGrid>
                      <w:tr>
                        <w:trPr>
                          <w:trHeight w:val="189" w:hRule="atLeast"/>
                        </w:trPr>
                        <w:tc>
                          <w:tcPr>
                            <w:tcW w:w="91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Locus ID</w:t>
                            </w:r>
                          </w:p>
                        </w:tc>
                        <w:tc>
                          <w:tcPr>
                            <w:tcW w:w="19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Functional consequence</w:t>
                            </w:r>
                          </w:p>
                        </w:tc>
                        <w:tc>
                          <w:tcPr>
                            <w:tcW w:w="135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 xml:space="preserve">Global MAF  </w:t>
                            </w:r>
                          </w:p>
                        </w:tc>
                        <w:tc>
                          <w:tcPr>
                            <w:tcW w:w="189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MAF</w:t>
                            </w:r>
                          </w:p>
                        </w:tc>
                        <w:tc>
                          <w:tcPr>
                            <w:tcW w:w="126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-value (After B-H  correction)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91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Case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2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26" w:hRule="atLeast"/>
                        </w:trPr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DH1B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s122998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s2066701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issense (His48Arg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ntron variant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&gt;A(0.16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&gt;T (0.45)</w:t>
                            </w:r>
                          </w:p>
                        </w:tc>
                        <w:tc>
                          <w:tcPr>
                            <w:tcW w:w="189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                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49 (C)    0.36(C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0.04  </w:t>
                            </w:r>
                          </w:p>
                        </w:tc>
                      </w:tr>
                      <w:tr>
                        <w:trPr>
                          <w:trHeight w:val="706" w:hRule="atLeast"/>
                        </w:trPr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DH1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s69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s178992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s1693425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missense (Ile349Val)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Intron variant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ynonym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&gt;G (0.24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&gt;C (0.18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&gt;T (0.261)</w:t>
                            </w:r>
                          </w:p>
                        </w:tc>
                        <w:tc>
                          <w:tcPr>
                            <w:tcW w:w="189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25            0.2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20            0.1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23            0.1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706" w:hRule="atLeast"/>
                        </w:trPr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LDH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s44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s223815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s4648328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ntron varian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ntron varian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Intron variant     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&gt;C (0.319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&gt;C (0.223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&gt;T (0.20)</w:t>
                            </w:r>
                          </w:p>
                        </w:tc>
                        <w:tc>
                          <w:tcPr>
                            <w:tcW w:w="189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23            0.2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32            0.3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0.04             0.04  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724" w:hRule="atLeast"/>
                        </w:trPr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CYP2E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tbl>
                            <w:tblPr>
                              <w:tblW w:w="126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61"/>
                            </w:tblGrid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2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IN"/>
                                    </w:rPr>
                                    <w:t>rs38138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2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IN"/>
                                    </w:rPr>
                                    <w:t>rs203192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IN"/>
                                    </w:rPr>
                                    <w:t>rs2031921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Upstream varian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Upstream varian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Upstream variant 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&gt;C (0.08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&gt;T (0.06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T&gt;C (0.08) </w:t>
                            </w:r>
                          </w:p>
                        </w:tc>
                        <w:tc>
                          <w:tcPr>
                            <w:tcW w:w="189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                 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                 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0                 0 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37" w:hRule="atLeast"/>
                        </w:trPr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nSOD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s488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issense (Val16Ala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&gt;C (0.469)</w:t>
                            </w:r>
                          </w:p>
                        </w:tc>
                        <w:tc>
                          <w:tcPr>
                            <w:tcW w:w="189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5(T)         0.41((T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STM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STM1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ull allele</w:t>
                            </w:r>
                          </w:p>
                        </w:tc>
                        <w:tc>
                          <w:tcPr>
                            <w:tcW w:w="189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45            0.2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03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STT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STT1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ull allele</w:t>
                            </w:r>
                          </w:p>
                        </w:tc>
                        <w:tc>
                          <w:tcPr>
                            <w:tcW w:w="189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19            0.1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&lt;0.05 was taken as significant. “-“ indicates either insignificant or not available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1Accent21">
    <w:name w:val="Medium Grid 1 - Accent 21"/>
    <w:basedOn w:val="Normal"/>
    <w:qFormat/>
    <w:pPr>
      <w:spacing w:lineRule="auto" w:line="240" w:before="0" w:after="0"/>
      <w:ind w:left="720" w:hanging="0"/>
      <w:contextualSpacing/>
    </w:pPr>
    <w:rPr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2T18:24:00Z</dcterms:created>
  <dc:creator>user</dc:creator>
  <dc:description/>
  <cp:keywords/>
  <dc:language>en-US</dc:language>
  <cp:lastModifiedBy>user</cp:lastModifiedBy>
  <dcterms:modified xsi:type="dcterms:W3CDTF">2016-02-04T04:23:00Z</dcterms:modified>
  <cp:revision>3</cp:revision>
  <dc:subject/>
  <dc:title/>
</cp:coreProperties>
</file>